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A0D92" w14:textId="65BF82F8" w:rsidR="00372755" w:rsidRPr="00372755" w:rsidRDefault="00372755" w:rsidP="00134D8B">
      <w:pPr>
        <w:rPr>
          <w:b/>
          <w:bCs/>
          <w:lang w:val="en-US"/>
        </w:rPr>
      </w:pPr>
      <w:r w:rsidRPr="00372755">
        <w:rPr>
          <w:b/>
          <w:bCs/>
          <w:lang w:val="en-US"/>
        </w:rPr>
        <w:t>Risk of Bias assessment</w:t>
      </w:r>
    </w:p>
    <w:p w14:paraId="0ACB008D" w14:textId="77777777" w:rsidR="00372755" w:rsidRPr="00372755" w:rsidRDefault="00372755" w:rsidP="00134D8B">
      <w:pPr>
        <w:rPr>
          <w:b/>
          <w:bCs/>
          <w:lang w:val="en-US"/>
        </w:rPr>
      </w:pPr>
    </w:p>
    <w:p w14:paraId="2FEE9577" w14:textId="1FEB26BE" w:rsidR="00C82C64" w:rsidRPr="00372755" w:rsidRDefault="00C82C64" w:rsidP="00134D8B">
      <w:pPr>
        <w:rPr>
          <w:lang w:val="en-US"/>
        </w:rPr>
      </w:pPr>
      <w:r w:rsidRPr="00372755">
        <w:rPr>
          <w:b/>
          <w:bCs/>
          <w:lang w:val="en-US"/>
        </w:rPr>
        <w:t>Supplementary table 3.1.</w:t>
      </w:r>
      <w:r w:rsidRPr="00372755">
        <w:rPr>
          <w:lang w:val="en-US"/>
        </w:rPr>
        <w:t xml:space="preserve"> Risk of bias assessment of observational studies according to the Newcastle-Ottawa scale. 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2"/>
        <w:gridCol w:w="1187"/>
        <w:gridCol w:w="691"/>
        <w:gridCol w:w="909"/>
        <w:gridCol w:w="1161"/>
        <w:gridCol w:w="1097"/>
        <w:gridCol w:w="739"/>
        <w:gridCol w:w="784"/>
        <w:gridCol w:w="727"/>
        <w:gridCol w:w="377"/>
      </w:tblGrid>
      <w:tr w:rsidR="00C82C64" w:rsidRPr="00372755" w14:paraId="17CEF4D9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1C0799" w14:textId="77777777" w:rsidR="00C82C64" w:rsidRPr="00372755" w:rsidRDefault="00C82C64" w:rsidP="00C82C64">
            <w:pPr>
              <w:rPr>
                <w:rFonts w:asciiTheme="majorBidi" w:eastAsia="Times New Roman" w:hAnsiTheme="majorBidi" w:cstheme="majorBidi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C5005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  <w:t>Sele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6CF0B" w14:textId="77777777" w:rsidR="00C82C64" w:rsidRPr="00372755" w:rsidRDefault="00C82C64" w:rsidP="00C82C64">
            <w:pPr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  <w:t>Comparability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F1C35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  <w:t>Exposu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EF0F7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</w:pPr>
          </w:p>
        </w:tc>
      </w:tr>
      <w:tr w:rsidR="00C82C64" w:rsidRPr="00372755" w14:paraId="243A5576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93D663" w14:textId="59173F04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  <w:t>Tit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947E97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  <w:t>Representativeness of the exposed co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C92C9D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  <w:t>Selection of the non-exposed co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C160F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  <w:t>Ascertainment of expos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B2E7E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  <w:t>Demonstration that outcome of interest was not present at start of 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7898C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  <w:t>Comparability of cohorts on the basis of the design or 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8B2700" w14:textId="6BD97011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  <w:t>Assessment of out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63F0C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  <w:t>Was follow-up long enough for outcomes to occu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18207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  <w:t>Adequacy of follow up of coho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A139FC" w14:textId="0FAD206F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  <w:t>Score</w:t>
            </w:r>
          </w:p>
        </w:tc>
      </w:tr>
      <w:tr w:rsidR="00C82C64" w:rsidRPr="00372755" w14:paraId="1A5317C3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ED4C55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A Hybrid Neurosurgical Operating Room: Potentials in the Treatment of Arteriovenous Malformations of the Bra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6491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80080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FA465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2799A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CFEAA8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9E893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0C3C6D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6E029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2787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5</w:t>
            </w:r>
          </w:p>
        </w:tc>
      </w:tr>
      <w:tr w:rsidR="00C82C64" w:rsidRPr="00372755" w14:paraId="4F8EA019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C35ABA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Intraoperative cone beam computed tomography is as reliable as conventional computed tomography for identification of pedicle screw breach in thoracolumbar spine surgery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7C3E9A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A7A27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D1829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84CF9C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D7109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6263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3B097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A70B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D20174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8</w:t>
            </w:r>
          </w:p>
        </w:tc>
      </w:tr>
      <w:tr w:rsidR="00C82C64" w:rsidRPr="00372755" w14:paraId="500A5FA7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A0BAB9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Endovascular Temporary Balloon Occlusion for Microsurgical Clipping of Posterior Circulation Aneurysm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28044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9E78C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4BD14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66C39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F2BD3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2DAF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862EB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7BBF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3EB64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5</w:t>
            </w:r>
          </w:p>
        </w:tc>
      </w:tr>
      <w:tr w:rsidR="00C82C64" w:rsidRPr="00372755" w14:paraId="184E14C4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045B1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Frameless Patient Tracking With Adhesive Optical Skin Markers for Augmented Reality Surgical Navigation in Spine Surgery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8526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D543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3A68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7805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4B0BA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DC9EEB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984ED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FD2C9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5B643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6</w:t>
            </w:r>
          </w:p>
        </w:tc>
      </w:tr>
      <w:tr w:rsidR="00C82C64" w:rsidRPr="00372755" w14:paraId="56222211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7F505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From Intraoperative Angiography to Advanced Intraoperative</w:t>
            </w: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br/>
              <w:t>Imaging: The Geneva Experi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8CDE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EE8C8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53BC3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29263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6C53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7D1E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7D44F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AB536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67C1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6</w:t>
            </w:r>
          </w:p>
        </w:tc>
      </w:tr>
      <w:tr w:rsidR="00C82C64" w:rsidRPr="00372755" w14:paraId="59D077FF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81BF1D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Amended Intraoperative Neuronavigation: Three-Dimensional Vascular Roadmapping with Selective Rotational Digital Subtraction Angiograph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DACAD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64D7A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7718FC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6695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03263D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EB585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69478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AA1AC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93AC6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5</w:t>
            </w:r>
          </w:p>
        </w:tc>
      </w:tr>
      <w:tr w:rsidR="00C82C64" w:rsidRPr="00372755" w14:paraId="2ABFD232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986913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Treating cerebrovascular diseases in hybrid operating room equipped with a robotic angiographic fluoroscopy system: level of necessity and 5-year experience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3C5E8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C4479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BC514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4522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7F88DD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26E36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AE4FC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F697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D0259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6</w:t>
            </w:r>
          </w:p>
        </w:tc>
      </w:tr>
      <w:tr w:rsidR="00C82C64" w:rsidRPr="00372755" w14:paraId="43650FFF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EF950B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Radiation exposure for the surgical team in a hybrid-operating roo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58868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EED94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CFA8A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146DA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07545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F8F5D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BBE9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9AD47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487A9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8</w:t>
            </w:r>
          </w:p>
        </w:tc>
      </w:tr>
      <w:tr w:rsidR="00C82C64" w:rsidRPr="00372755" w14:paraId="17E334E8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238CEB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Hybrid Operating Room for the Treatment of Complex Neurovascular and Brachiocephalic Les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1E0B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5F7E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39688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A2BBF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0F2E7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36667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C592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42D6A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F2109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5</w:t>
            </w:r>
          </w:p>
        </w:tc>
      </w:tr>
      <w:tr w:rsidR="00C82C64" w:rsidRPr="00372755" w14:paraId="7389CF18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716B9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Application of hybrid operating rooms for treating spinal dural arteriovenous fistula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3877DC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B192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FC82D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F413C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46814C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B2D08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5B5F6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6CD0D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D54A2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5</w:t>
            </w:r>
          </w:p>
        </w:tc>
      </w:tr>
      <w:tr w:rsidR="00C82C64" w:rsidRPr="00372755" w14:paraId="5C7DC6C5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DAB645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A minimally invasive approach for the treatment of isolated type intracranial dural arteriovenous fistula in a neurosurgical hybrid operating roo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F33E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C81A83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DE064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63D24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43545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C4B77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810CD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94E6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0CB2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5</w:t>
            </w:r>
          </w:p>
        </w:tc>
      </w:tr>
      <w:tr w:rsidR="00C82C64" w:rsidRPr="00372755" w14:paraId="7C5183BB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3F514D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Application of hybrid operating rooms for clipping large or giant intracranial carotid-ophthalmic aneurysm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ED9BA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39DD8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B494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D5F7AA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AFF5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16FA4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D4964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7233A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2F2956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5</w:t>
            </w:r>
          </w:p>
        </w:tc>
      </w:tr>
      <w:tr w:rsidR="00C82C64" w:rsidRPr="00372755" w14:paraId="361C665E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37A5AD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Initial experience of real-time intraoperative C-arm computed-tomography-guided navigation surgery for pituitary tumors.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DBCAB9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FCCBC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1C64B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0E58A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2C51C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C0A52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D9FAA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3215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1CAC3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5</w:t>
            </w:r>
          </w:p>
        </w:tc>
      </w:tr>
      <w:tr w:rsidR="00C82C64" w:rsidRPr="00372755" w14:paraId="0DDA923B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900195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Comparison of 3D intraoperative digital subtraction angiography and intraoperative indocyanine green video angiography during intracranial aneurysm surg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99E6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5D9C6B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6A305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8B648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5BC3B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2CF45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46478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321DF7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4818C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6</w:t>
            </w:r>
          </w:p>
        </w:tc>
      </w:tr>
      <w:tr w:rsidR="00C82C64" w:rsidRPr="00372755" w14:paraId="151F31F9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28A805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Clinical outcomes of procedures combining endovascular embolization with a direct surgical approach in a hybrid operating room for the treatment of refractory dural arteriovenous fistula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27F56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BF6E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5D0FDB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362704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391DB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F4A63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58AEA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EE968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D0FAD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5</w:t>
            </w:r>
          </w:p>
        </w:tc>
      </w:tr>
      <w:tr w:rsidR="00C82C64" w:rsidRPr="00372755" w14:paraId="49E5C21C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CCD3E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Efficacy of intraarterial superselective indocyanine green videoangiography in cerebral arteriovenous malformation surgery in a hybrid operating room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B2D53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69728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1906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CB195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55A86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EA5C4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A16F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EBAA6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B3463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5</w:t>
            </w:r>
          </w:p>
        </w:tc>
      </w:tr>
      <w:tr w:rsidR="00C82C64" w:rsidRPr="00372755" w14:paraId="1B6EBBB9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5487AA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Advantages and Disadvantages of Multi-axis Intraoperative Angiography Unit for Percutaneous Pedicle Screw Placement in the Lumbar Sp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52FEA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6C15D4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8E162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36E44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A10B8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02E4C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CF014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52FA45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57FC17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5</w:t>
            </w:r>
          </w:p>
        </w:tc>
      </w:tr>
      <w:tr w:rsidR="00C82C64" w:rsidRPr="00372755" w14:paraId="09422731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2478FC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The experience of surgery and endovascular procedure of cerebrovascular disease in the hybrid operating room; Multi-axis robotic C-arm DSA system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207A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D7788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F544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1FB24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EC86D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ED6FA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A16FA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04CDD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17E2B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6</w:t>
            </w:r>
          </w:p>
        </w:tc>
      </w:tr>
      <w:tr w:rsidR="00C82C64" w:rsidRPr="00372755" w14:paraId="77465969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E64809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A Phantom Menace to Medical Personnel During Endovascular Treatment of Cerebral Aneurysms: Real-Time Measurement of Radiation Exposure During Procedur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654D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D09DB5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3F030B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64921D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46499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80E9CA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5A10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E8D2A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A4A03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7</w:t>
            </w:r>
          </w:p>
        </w:tc>
      </w:tr>
      <w:tr w:rsidR="00C82C64" w:rsidRPr="00372755" w14:paraId="20BC7F49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E108F4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lastRenderedPageBreak/>
              <w:t>A hybrid operating room for combined surgical and endovascular procedures for cerebrovascular diseases: a clinical experience at a single cent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1639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F56CD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5E6D86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C5E5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DAD21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BA56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679AD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36C055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7D5897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6</w:t>
            </w:r>
          </w:p>
        </w:tc>
      </w:tr>
      <w:tr w:rsidR="00C82C64" w:rsidRPr="00372755" w14:paraId="2597C02E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6BD29B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Value of 3-Dimensional Digital Subtraction Angiography for Detection and Classification of Intracranial Aneurysm Remnants After Clipp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B8244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12B38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3C5E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B2DF8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F45C8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B4D675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94275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4F59D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3F61C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8</w:t>
            </w:r>
          </w:p>
        </w:tc>
      </w:tr>
      <w:tr w:rsidR="00C82C64" w:rsidRPr="00372755" w14:paraId="74A50FD2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B45BDC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Effective Intraluminal Shunt in Carotid Endarterectomy for Carotid Artery Near Occlusion: Technical Repor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4D4C6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37F34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C3CE79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D4D6F7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7A7DD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F6C8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25294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6B6B5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C0769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5</w:t>
            </w:r>
          </w:p>
        </w:tc>
      </w:tr>
      <w:tr w:rsidR="00C82C64" w:rsidRPr="00372755" w14:paraId="4BF94064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5CF2D5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Augmented Reality Surgical Navigation in Spine Surgery to Minimize Staff Radiation Expos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CC5D9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9EE209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5242B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56ED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9450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B10F6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69645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F93E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AFA8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8</w:t>
            </w:r>
          </w:p>
        </w:tc>
      </w:tr>
      <w:tr w:rsidR="00C82C64" w:rsidRPr="00372755" w14:paraId="33645178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281D36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Combined Endovascular and Surgical Treatment for Brain Arteriovenous Malformations in Biplanar Hybrid Operating Roo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57524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B955C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DB58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8E07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F9185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6AD67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6F0F3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6A4B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B00A4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6</w:t>
            </w:r>
          </w:p>
        </w:tc>
      </w:tr>
      <w:tr w:rsidR="00C82C64" w:rsidRPr="00372755" w14:paraId="01DB0959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9643C8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A Novel Augmented-Reality-Based Surgical Navigation System for Spine Surgery in a Hybrid Operating Room: Design, Workflow, and Clinical Applic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32BAB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9F1B0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DDE36B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A58F6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3AE16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9A37D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E0A2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75C98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80D83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6</w:t>
            </w:r>
          </w:p>
        </w:tc>
      </w:tr>
      <w:tr w:rsidR="00C82C64" w:rsidRPr="00372755" w14:paraId="4000DFC1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025BF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Pedicle Screw Placement Using Augmented Reality Surgical Navigation With Intraoperative 3D Imaging: A First In-Human Prospective Cohort Study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0161D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AD242A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5119A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50FC1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31C6C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64BED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5BA42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B4687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17AAD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6</w:t>
            </w:r>
          </w:p>
        </w:tc>
      </w:tr>
      <w:tr w:rsidR="00C82C64" w:rsidRPr="00372755" w14:paraId="529ECEDE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94C20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Navigation-assisted full-endoscopic spine surgery: a technical note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59635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C06AAA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C8B587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8D79B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42DCC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DD8CD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F32DA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C33B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7F215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6</w:t>
            </w:r>
          </w:p>
        </w:tc>
      </w:tr>
      <w:tr w:rsidR="00C82C64" w:rsidRPr="00372755" w14:paraId="73C4B8F8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73002D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Impact of Intraoperative 3-Dimensional Volume-Rendering Rotational Angiography on Clip Repositioning Rates in Aneurysmal Surgery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A9CE9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252F7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589AB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F715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ADE36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B706C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24988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D57B5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A5F3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6</w:t>
            </w:r>
          </w:p>
        </w:tc>
      </w:tr>
      <w:tr w:rsidR="00C82C64" w:rsidRPr="00372755" w14:paraId="58CD0C91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F8EE1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Hybrid operating room: Combined operative and endovascular treatment for intracranial aneurys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1D246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7CA7F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37A3B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4ED5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12BF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19AD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F308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16A5BC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0D15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6</w:t>
            </w:r>
          </w:p>
        </w:tc>
      </w:tr>
      <w:tr w:rsidR="00C82C64" w:rsidRPr="00372755" w14:paraId="5995E165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67F59C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Comparison of Intra- and Postoperative 3-Dimensional Digital Subtraction Angiography in Evaluation of the Surgical Result After Intracranial Aneurysm Treatmen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640D5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1F915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D5BF7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DFB8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854D9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BCFA5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9930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E971B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B7575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8</w:t>
            </w:r>
          </w:p>
        </w:tc>
      </w:tr>
      <w:tr w:rsidR="00C82C64" w:rsidRPr="00372755" w14:paraId="7E9D65AB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F4BC0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When giants talk; robotic dialog during thoracolumbar and sacral surg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D43C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F470C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57219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8701A5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70B9B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50C08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B56C4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C5819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1C8815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6</w:t>
            </w:r>
          </w:p>
        </w:tc>
      </w:tr>
      <w:tr w:rsidR="00C82C64" w:rsidRPr="00372755" w14:paraId="599651CF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523B5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Combined surgical and endovascular treatment of complex cerebrovascular diseases in the hybrid operating room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C74D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DC3BE4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29276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9A3A4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79E46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FB926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EB8DA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6590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39ACC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6</w:t>
            </w:r>
          </w:p>
        </w:tc>
      </w:tr>
      <w:tr w:rsidR="00C82C64" w:rsidRPr="00372755" w14:paraId="2E6D30E0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CD59E6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Robotic digital subtraction angiography systems within the hybrid operating roo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EB56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12893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E5D2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97604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15C29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79492B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F8B9E9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0D778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6D66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5</w:t>
            </w:r>
          </w:p>
        </w:tc>
      </w:tr>
      <w:tr w:rsidR="00C82C64" w:rsidRPr="00372755" w14:paraId="2ED45615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F8BEF8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Radiation dose and image quality comparison during spine surgery with two different, intraoperative 3D imaging navigation system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C2EF69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75547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F5F3C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53D7D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4C333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412663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A79E8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3A03B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B6E74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3</w:t>
            </w:r>
          </w:p>
        </w:tc>
      </w:tr>
      <w:tr w:rsidR="00C82C64" w:rsidRPr="00372755" w14:paraId="2DCC37EA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F726B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Safety and accuracy of spinal instrumentation surgery in a hybrid operating room with an intraoperative cone-beam computed tomograph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41D94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FA956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FF16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BE55C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CAF36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E9AA49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69ED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98E27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F5065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6</w:t>
            </w:r>
          </w:p>
        </w:tc>
      </w:tr>
      <w:tr w:rsidR="00C82C64" w:rsidRPr="00372755" w14:paraId="4D764675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89E45A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Endovascular operating suite: future directions for treating neurovascular disease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A0A17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1F37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4FCC9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2707A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1E0C5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8C77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A3C7C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F49BA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C0E87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6</w:t>
            </w:r>
          </w:p>
        </w:tc>
      </w:tr>
      <w:tr w:rsidR="00C82C64" w:rsidRPr="00372755" w14:paraId="65EF040D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79C24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Validation and accuracy of intraoperative CT scan using the Philips AlluraXper FD20 angiography suite for assessment of spinal instrumen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E29F4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C5686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0273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CA52B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95423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7DA3C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FB8D7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6303D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84DD7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6</w:t>
            </w:r>
          </w:p>
        </w:tc>
      </w:tr>
      <w:tr w:rsidR="00C82C64" w:rsidRPr="00372755" w14:paraId="30CC0524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7B437C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Intraoperative 3-Dimensional Rotational Angiography in Cerebrovascular Surgery: A Case Serie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8C0F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6EAFAC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56365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EC3A7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54ABAC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A9C55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C4139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3EE11B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4E8187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6</w:t>
            </w:r>
          </w:p>
        </w:tc>
      </w:tr>
      <w:tr w:rsidR="00C82C64" w:rsidRPr="00372755" w14:paraId="69A9A1C1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EDFB8A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Outcomes of Multimodality In situ Recanalization in Hybrid Operating Room (MIRHOR) for symptomatic chronic internal carotid artery occlusion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79F38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4092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EEC0B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2063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42F0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0C5C2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945AD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2C614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5CB0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6</w:t>
            </w:r>
          </w:p>
        </w:tc>
      </w:tr>
      <w:tr w:rsidR="00C82C64" w:rsidRPr="00372755" w14:paraId="75BB5B1D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AF528A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Four-Year Experience Using an Advanced Interdisciplinary Hybrid Operating Room : Potentials in Treatment of Cerebrovascular Disease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FE4169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04BB5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5549D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C0085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CE754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34268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74ECC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6B8BC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9C8DC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6</w:t>
            </w:r>
          </w:p>
        </w:tc>
      </w:tr>
      <w:tr w:rsidR="00C82C64" w:rsidRPr="00372755" w14:paraId="57755752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A35468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Combined Endovascular and Microsurgical Treatment of Arteriovenous Malformations in the Hybrid Operating Roo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9F0C6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6B159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E7FD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CC4E0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9347D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BF54C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37CE8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B8F5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8071A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6</w:t>
            </w:r>
          </w:p>
        </w:tc>
      </w:tr>
      <w:tr w:rsidR="00C82C64" w:rsidRPr="00372755" w14:paraId="6540D082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A3CDB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Case Series of Ventriculoatrial Shunt placement in Hybrid Room: Reassessment of Ventriculoatrial Shun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16BE2A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A3A4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BB57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ED04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A343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A35504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1454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CACC9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0D60A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5</w:t>
            </w:r>
          </w:p>
        </w:tc>
      </w:tr>
      <w:tr w:rsidR="00C82C64" w:rsidRPr="00372755" w14:paraId="2FDD37B1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8C0B2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Intraoperative Angiography for Arteriovenous Malformation Resection in the Prone and Lateral Positions, Using Upper Extremity Arterial Acces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93CD26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3214A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03AF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2005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342A6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0B3B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9A81E3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5D394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2C71C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5</w:t>
            </w:r>
          </w:p>
        </w:tc>
      </w:tr>
      <w:tr w:rsidR="00C82C64" w:rsidRPr="00372755" w14:paraId="163EA177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AE55D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Intraprocedural arterial perforation during neuroendovascular therapy: Preliminary result of a dual-trained endovascular neurosurgeon in the neurosurgical hybrid operating roo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1F2EE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851E7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AE4E9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C77E3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036FA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9E3CD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4CDD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8BA6D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4968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5</w:t>
            </w:r>
          </w:p>
        </w:tc>
      </w:tr>
      <w:tr w:rsidR="00C82C64" w:rsidRPr="00372755" w14:paraId="36A7E87B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C51A75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Safety and completeness of using indocyanine green videoangiography combined with digital subtraction angiography for aneurysm surgery in a hybrid operating theater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4FE9A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83CC7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0682B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93D93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BDEE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448F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F48C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6C99D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15A0A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6</w:t>
            </w:r>
          </w:p>
        </w:tc>
      </w:tr>
      <w:tr w:rsidR="00C82C64" w:rsidRPr="00372755" w14:paraId="25D8CFAD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8E8F06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One-Stage Treatment in a Hybrid Operation Room to Cure Brain Arteriovenous Malformation: A Single-Center Experience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1B8F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F0AE45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A7A29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D62B7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0EEE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B023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1DFF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8C4B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A07C9A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6</w:t>
            </w:r>
          </w:p>
        </w:tc>
      </w:tr>
      <w:tr w:rsidR="00C82C64" w:rsidRPr="00372755" w14:paraId="7E3C9DF0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A3EE6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The value of intraoperative angiography in the time of indocyanine green videoangiography in the treatment of cerebrovascular lesions: Efficacy, workflow, risk-benefit and cost analysis A prospective 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C9A23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21293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F4D9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CFAE69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62B9DA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0B384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73A83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84674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3A423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6</w:t>
            </w:r>
          </w:p>
        </w:tc>
      </w:tr>
      <w:tr w:rsidR="00C82C64" w:rsidRPr="00372755" w14:paraId="02746F49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840E79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Intraoperative cone beam CT in hybrid operation room for pediatric scoliosis patients: Comparison of pedicle screw violation rate at normal and low radiation dos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C35C3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752C8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F8D7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1BFCD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80B9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08954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11236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4926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0A19A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6</w:t>
            </w:r>
          </w:p>
        </w:tc>
      </w:tr>
      <w:tr w:rsidR="00C82C64" w:rsidRPr="00372755" w14:paraId="0BF290A7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DDEAE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Surgical exposure of the vertebral artery for endovascular access in a hybrid operating room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A9B2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E3CB3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B4E3C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517E7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C2FD63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FC49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49D0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A0CA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387E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5</w:t>
            </w:r>
          </w:p>
        </w:tc>
      </w:tr>
      <w:tr w:rsidR="00C82C64" w:rsidRPr="00372755" w14:paraId="3C08A4CD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A40C5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Refinement of the Hybrid Neuroendovascular Operating Suite: Current and Future Applic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95B5C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2D3D5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754C26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7295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AD3A3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601E8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41E7D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268F8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A1B77B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5</w:t>
            </w:r>
          </w:p>
        </w:tc>
      </w:tr>
      <w:tr w:rsidR="00C82C64" w:rsidRPr="00372755" w14:paraId="38249C1C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A7326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Spine Navigation Based on 3-Dimensional Robotic Fluoroscopy for Accurate Percutaneous Pedicle Screw Placement: A Prospective Study of 66 Consecutive Case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4467E9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534A16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DEBC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C386B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D580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6173A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C5BF07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E107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976E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6</w:t>
            </w:r>
          </w:p>
        </w:tc>
      </w:tr>
      <w:tr w:rsidR="00C82C64" w:rsidRPr="00372755" w14:paraId="36FC24DD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85A1E8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A novel technique for ventriculoperitoneal shunting by flat panel detector CT</w:t>
            </w: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noBreakHyphen/>
              <w:t>guided real</w:t>
            </w: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noBreakHyphen/>
              <w:t>time fluoroscop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122E9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5388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79FC9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9DA0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F24A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FCEA49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B4DC64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7DB6A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971B6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6</w:t>
            </w:r>
          </w:p>
        </w:tc>
      </w:tr>
      <w:tr w:rsidR="00C82C64" w:rsidRPr="00372755" w14:paraId="6830EFE2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1F12A6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Onyx embolization and surgical removal as a treatment for hemorrhagic AVM in a hybrid operating roo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B0E0B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6AE7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90D0F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AC9E18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9D1D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30343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0EDF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86FC24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83ED3C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5</w:t>
            </w:r>
          </w:p>
        </w:tc>
      </w:tr>
      <w:tr w:rsidR="00C82C64" w:rsidRPr="00372755" w14:paraId="1BAF6AAD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6FB02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Hybrid Operating Room Settings for Treatment of Complex Dural Arteriovenous Fistul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6B0F3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F24C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1EF15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DD2EA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1567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FE06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1F929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07707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533F48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5</w:t>
            </w:r>
          </w:p>
        </w:tc>
      </w:tr>
      <w:tr w:rsidR="00C82C64" w:rsidRPr="00372755" w14:paraId="6D3498A5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9C273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Transfemoral Approach for Intraoperative Angiography in the Prone or Three-quarter Prone Position A Revisited Protocol for Intracranial Arteriovenous Malformation and Fistula Surg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8736C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0A9E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41C66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2687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DACC4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99C77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D46316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EA256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89A4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5</w:t>
            </w:r>
          </w:p>
        </w:tc>
      </w:tr>
      <w:tr w:rsidR="00C82C64" w:rsidRPr="00372755" w14:paraId="4B6A9A71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D0EAE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Dynact soft-tissue visualization using an angiographic C-arm system: initial clinical experience in the operating room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F73D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A9D45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904E6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1DE784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47A213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174B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67036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B8D26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2DA39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6</w:t>
            </w:r>
          </w:p>
        </w:tc>
      </w:tr>
      <w:tr w:rsidR="00C82C64" w:rsidRPr="00372755" w14:paraId="77FFBE14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B3C3C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Interventional spinal procedures guided and controlled by a 3D rotational angiographic uni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B9F1D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3D6E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74A2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5BBC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083F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2DAE4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43FF6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367FC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00293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6</w:t>
            </w:r>
          </w:p>
        </w:tc>
      </w:tr>
      <w:tr w:rsidR="00C82C64" w:rsidRPr="00372755" w14:paraId="544B95AF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2C0F0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Radiation exposure to the patients in thoracic and lumbar spine fusion using a new intraoperative cone-beam computed tomography imaging technique: a preliminary 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4A8DCA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2E41F8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59ACA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00D19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73707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F67B7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ABE6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871D4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3B32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6</w:t>
            </w:r>
          </w:p>
        </w:tc>
      </w:tr>
      <w:tr w:rsidR="00C82C64" w:rsidRPr="00372755" w14:paraId="027E27D3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BA4A37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The concept of a hybrid operating room: applications in cerebrovascular surgery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E128B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DA545B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31C9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DD96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191B0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DDB1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BDB0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D655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34B7DA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6</w:t>
            </w:r>
          </w:p>
        </w:tc>
      </w:tr>
      <w:tr w:rsidR="00C82C64" w:rsidRPr="00372755" w14:paraId="0BED7EE0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CA866B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Radiation distribution in a hybrid operating room, utilizing different X-ray imaging systems: investigations to minimize occupational expos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39CA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EC8A3A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FC6B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F60BE6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37F13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EEAD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54739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AA4A39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E317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3</w:t>
            </w:r>
          </w:p>
        </w:tc>
      </w:tr>
      <w:tr w:rsidR="00C82C64" w:rsidRPr="00372755" w14:paraId="5F273DD2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291185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Accuracy of augmented reality surgical navigation for minimally invasive pedicle screw insertion in the thoracic and lumbar spine with a new tracking devi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1F35C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1D44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AA3E8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5EC097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F3B5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56F2C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66C5A5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B942E7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486A69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8</w:t>
            </w:r>
          </w:p>
        </w:tc>
      </w:tr>
      <w:tr w:rsidR="00C82C64" w:rsidRPr="00372755" w14:paraId="2C6EB397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7B8EE8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Design and control of an image-guided robot for spine surgery in a hybrid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65085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BCA1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3E084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908D6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4CE43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9B5FC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74FA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06871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A4325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5</w:t>
            </w:r>
          </w:p>
        </w:tc>
      </w:tr>
      <w:tr w:rsidR="00C82C64" w:rsidRPr="00372755" w14:paraId="3D60C8B2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EC76D5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Augmented and Virtual Reality Instrument Tracking for Minimally Invasive Spine Surgery: A Feasibility and Accuracy Study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978E16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2D17C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B66AD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BED284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ED95C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57C3B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BCD28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A5CA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287C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5</w:t>
            </w:r>
          </w:p>
        </w:tc>
      </w:tr>
      <w:tr w:rsidR="00C82C64" w:rsidRPr="00372755" w14:paraId="01B8B749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002CDB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Feasibility and Accuracy of Thoracolumbar Minimally Invasive Pedicle Screw Placement With Augmented Reality Navigation Technolog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59F6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0339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707A8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DAAE6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1FE9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FBF5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BB5A9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E6C48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DCC686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5</w:t>
            </w:r>
          </w:p>
        </w:tc>
      </w:tr>
      <w:tr w:rsidR="00C82C64" w:rsidRPr="00372755" w14:paraId="2982B6D3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5C0C44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Feasibility and accuracy of a robotic guidance system for navigated spine surgery in a hybrid operating room: a cadaver study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F4EA5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88D46D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A342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0E01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0C2B8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ADED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2C6D3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270C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C8FBA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5</w:t>
            </w:r>
          </w:p>
        </w:tc>
      </w:tr>
      <w:tr w:rsidR="00C82C64" w:rsidRPr="00372755" w14:paraId="4E166722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AC97F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Feasibility of laser-guided percutaneous pedicle screw placement in the lumbar spine using a hybrid-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FAEDB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4019D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EEE03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B90D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F73AB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56DEB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66A185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F3A4C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C13F4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8</w:t>
            </w:r>
          </w:p>
        </w:tc>
      </w:tr>
      <w:tr w:rsidR="00C82C64" w:rsidRPr="00372755" w14:paraId="7F9EA9E7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7F737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Machine learning for automated 3-dimensional segmentation of the spine and suggested placement of pedicle screws based on intraoperative cone-beam computer tomograph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7CAC1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1BED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461C7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7F74B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A6D694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82DFE7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48FBC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B11F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0BFABA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5</w:t>
            </w:r>
          </w:p>
        </w:tc>
      </w:tr>
      <w:tr w:rsidR="00C82C64" w:rsidRPr="00372755" w14:paraId="3EB2D4BB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8F856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Accuracy and safety of pedicle screws implantation using Zeego and Brainlab navigation system in hybrid operation roo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BA0A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E32D5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0D00D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0A3ED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8A554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B5357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929E9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99D2C5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37A49C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9</w:t>
            </w:r>
          </w:p>
        </w:tc>
      </w:tr>
      <w:tr w:rsidR="00C82C64" w:rsidRPr="00372755" w14:paraId="57B9FF8A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97DE86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Surgical Navigation Technology Based on Augmented Reality and Integrated 3D Intraoperative Imaging: A Spine Cadaveric Feasibility and Accuracy 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0BDA7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89CFD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6B7059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C1E963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359C0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6EBF9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78566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95810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82F33B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7</w:t>
            </w:r>
          </w:p>
        </w:tc>
      </w:tr>
      <w:tr w:rsidR="00C82C64" w:rsidRPr="00372755" w14:paraId="5C96C56E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D3A8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Augmented reality navigation for cranial biopsy and external ventricular drain inser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0C493A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6228A4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DC4A3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2D8FBD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00473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E791DC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375D8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5CBFE6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AD1F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5</w:t>
            </w:r>
          </w:p>
        </w:tc>
      </w:tr>
      <w:tr w:rsidR="00C82C64" w:rsidRPr="00372755" w14:paraId="28C83A5F" w14:textId="77777777" w:rsidTr="00C82C6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0E3BB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Does Augmented Reality Navigation Increase Pedicle Screw Density Compared to Free-Hand Technique in Deformity Surgery? Single Surgeon Case Series of 44 Pati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D3D72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B2751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00D4A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6AB8EF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575C7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C41BAC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68129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5B61E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88DE3" w14:textId="77777777" w:rsidR="00C82C64" w:rsidRPr="00372755" w:rsidRDefault="00C82C64" w:rsidP="00C82C64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9</w:t>
            </w:r>
          </w:p>
        </w:tc>
      </w:tr>
    </w:tbl>
    <w:p w14:paraId="7BD4DCB7" w14:textId="7FC1F74C" w:rsidR="00C82C64" w:rsidRPr="00372755" w:rsidRDefault="00C82C64" w:rsidP="00C82C64">
      <w:pPr>
        <w:rPr>
          <w:rFonts w:asciiTheme="majorBidi" w:hAnsiTheme="majorBidi" w:cstheme="majorBidi"/>
          <w:i/>
          <w:iCs/>
          <w:sz w:val="16"/>
          <w:szCs w:val="16"/>
          <w:lang w:val="en-US"/>
        </w:rPr>
      </w:pPr>
    </w:p>
    <w:p w14:paraId="78326463" w14:textId="77777777" w:rsidR="00C82C64" w:rsidRPr="00372755" w:rsidRDefault="00C82C64" w:rsidP="00C82C64">
      <w:pPr>
        <w:rPr>
          <w:rFonts w:asciiTheme="majorBidi" w:hAnsiTheme="majorBidi" w:cstheme="majorBidi"/>
          <w:i/>
          <w:iCs/>
          <w:sz w:val="16"/>
          <w:szCs w:val="16"/>
          <w:lang w:val="en-US"/>
        </w:rPr>
      </w:pPr>
    </w:p>
    <w:p w14:paraId="423F2910" w14:textId="77777777" w:rsidR="00C82C64" w:rsidRPr="00372755" w:rsidRDefault="00C82C64" w:rsidP="00C82C64">
      <w:pPr>
        <w:rPr>
          <w:rFonts w:asciiTheme="majorBidi" w:hAnsiTheme="majorBidi" w:cstheme="majorBidi"/>
          <w:i/>
          <w:iCs/>
          <w:sz w:val="16"/>
          <w:szCs w:val="16"/>
          <w:lang w:val="en-US"/>
        </w:rPr>
      </w:pPr>
    </w:p>
    <w:p w14:paraId="6DDA985D" w14:textId="77777777" w:rsidR="00C82C64" w:rsidRPr="00372755" w:rsidRDefault="00C82C64" w:rsidP="00C82C64">
      <w:pPr>
        <w:rPr>
          <w:rFonts w:asciiTheme="majorBidi" w:hAnsiTheme="majorBidi" w:cstheme="majorBidi"/>
          <w:i/>
          <w:iCs/>
          <w:sz w:val="16"/>
          <w:szCs w:val="16"/>
          <w:lang w:val="en-US"/>
        </w:rPr>
      </w:pPr>
    </w:p>
    <w:p w14:paraId="7E2F4800" w14:textId="77777777" w:rsidR="00C82C64" w:rsidRPr="00372755" w:rsidRDefault="00C82C64" w:rsidP="00C82C64">
      <w:pPr>
        <w:rPr>
          <w:rFonts w:asciiTheme="majorBidi" w:hAnsiTheme="majorBidi" w:cstheme="majorBidi"/>
          <w:i/>
          <w:iCs/>
          <w:sz w:val="16"/>
          <w:szCs w:val="16"/>
          <w:lang w:val="en-US"/>
        </w:rPr>
      </w:pPr>
    </w:p>
    <w:p w14:paraId="5E1B4439" w14:textId="77777777" w:rsidR="00C82C64" w:rsidRPr="00372755" w:rsidRDefault="00C82C64" w:rsidP="00C82C64">
      <w:pPr>
        <w:rPr>
          <w:rFonts w:asciiTheme="majorBidi" w:hAnsiTheme="majorBidi" w:cstheme="majorBidi"/>
          <w:i/>
          <w:iCs/>
          <w:sz w:val="16"/>
          <w:szCs w:val="16"/>
          <w:lang w:val="en-US"/>
        </w:rPr>
      </w:pPr>
    </w:p>
    <w:p w14:paraId="6240691D" w14:textId="77777777" w:rsidR="00134D8B" w:rsidRPr="00372755" w:rsidRDefault="00134D8B">
      <w:pPr>
        <w:rPr>
          <w:b/>
          <w:bCs/>
          <w:lang w:val="en-US"/>
        </w:rPr>
      </w:pPr>
      <w:r w:rsidRPr="00372755">
        <w:rPr>
          <w:b/>
          <w:bCs/>
          <w:lang w:val="en-US"/>
        </w:rPr>
        <w:br w:type="page"/>
      </w:r>
    </w:p>
    <w:p w14:paraId="4F39088F" w14:textId="15471013" w:rsidR="00C82C64" w:rsidRPr="00372755" w:rsidRDefault="00C82C64" w:rsidP="00134D8B">
      <w:pPr>
        <w:rPr>
          <w:lang w:val="en-US"/>
        </w:rPr>
      </w:pPr>
      <w:r w:rsidRPr="00372755">
        <w:rPr>
          <w:b/>
          <w:bCs/>
          <w:lang w:val="en-US"/>
        </w:rPr>
        <w:t>Supplementary table 3.2.</w:t>
      </w:r>
      <w:r w:rsidRPr="00372755">
        <w:rPr>
          <w:lang w:val="en-US"/>
        </w:rPr>
        <w:t xml:space="preserve"> Risk of bias assessment of case-control studies using the Newcastle-Ottawa scale.</w:t>
      </w:r>
    </w:p>
    <w:p w14:paraId="08160AFE" w14:textId="77777777" w:rsidR="00BA35CF" w:rsidRPr="00372755" w:rsidRDefault="00BA35CF" w:rsidP="00C82C64">
      <w:pPr>
        <w:rPr>
          <w:rStyle w:val="normaltextrun"/>
          <w:rFonts w:asciiTheme="majorBidi" w:hAnsiTheme="majorBidi" w:cstheme="majorBidi"/>
          <w:i/>
          <w:iCs/>
          <w:color w:val="000000"/>
          <w:sz w:val="16"/>
          <w:szCs w:val="16"/>
          <w:shd w:val="clear" w:color="auto" w:fill="FFFFFF"/>
          <w:lang w:val="en-US"/>
        </w:rPr>
      </w:pP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2"/>
        <w:gridCol w:w="991"/>
        <w:gridCol w:w="1393"/>
        <w:gridCol w:w="931"/>
        <w:gridCol w:w="979"/>
        <w:gridCol w:w="1192"/>
        <w:gridCol w:w="1192"/>
        <w:gridCol w:w="1168"/>
        <w:gridCol w:w="766"/>
      </w:tblGrid>
      <w:tr w:rsidR="00BA35CF" w:rsidRPr="00372755" w14:paraId="75D02340" w14:textId="77777777" w:rsidTr="00BA35CF">
        <w:trPr>
          <w:trHeight w:val="315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F24B4D" w14:textId="77777777" w:rsidR="00BA35CF" w:rsidRPr="00372755" w:rsidRDefault="00BA35CF" w:rsidP="00BA35C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3969" w:type="dxa"/>
            <w:gridSpan w:val="4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3F96D2" w14:textId="77777777" w:rsidR="00BA35CF" w:rsidRPr="00372755" w:rsidRDefault="00BA35CF" w:rsidP="00BA35C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  <w:t>Selection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89EBEE" w14:textId="77777777" w:rsidR="00BA35CF" w:rsidRPr="00372755" w:rsidRDefault="00BA35CF" w:rsidP="00BA35C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  <w:t>Comparability</w:t>
            </w:r>
          </w:p>
        </w:tc>
        <w:tc>
          <w:tcPr>
            <w:tcW w:w="3969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2CC3D5" w14:textId="77777777" w:rsidR="00BA35CF" w:rsidRPr="00372755" w:rsidRDefault="00BA35CF" w:rsidP="00BA35C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  <w:t>Exposure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6188F6" w14:textId="77777777" w:rsidR="00BA35CF" w:rsidRPr="00372755" w:rsidRDefault="00BA35CF" w:rsidP="00BA35C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</w:pPr>
          </w:p>
        </w:tc>
      </w:tr>
      <w:tr w:rsidR="00146FE6" w:rsidRPr="00372755" w14:paraId="6BEC2CE7" w14:textId="77777777" w:rsidTr="00BA35CF">
        <w:trPr>
          <w:trHeight w:val="315"/>
        </w:trPr>
        <w:tc>
          <w:tcPr>
            <w:tcW w:w="14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E53EF1" w14:textId="50B05929" w:rsidR="00BA35CF" w:rsidRPr="00372755" w:rsidRDefault="00BA35CF" w:rsidP="00BA35C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  <w:t>Title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AC8496" w14:textId="77777777" w:rsidR="00BA35CF" w:rsidRPr="00372755" w:rsidRDefault="00BA35CF" w:rsidP="00BA35C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  <w:t>Is the case definition adequate?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672A96" w14:textId="18595E27" w:rsidR="00BA35CF" w:rsidRPr="00372755" w:rsidRDefault="00BA35CF" w:rsidP="00BA35C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  <w:t>Representativeness of the cases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D989E4" w14:textId="377DB2FE" w:rsidR="00BA35CF" w:rsidRPr="00372755" w:rsidRDefault="00BA35CF" w:rsidP="00BA35C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  <w:t>Selection of Controls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8BE205" w14:textId="6C489648" w:rsidR="00BA35CF" w:rsidRPr="00372755" w:rsidRDefault="00BA35CF" w:rsidP="00BA35C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  <w:t>Definition of Controls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6AACC3" w14:textId="37BA4A75" w:rsidR="00BA35CF" w:rsidRPr="00372755" w:rsidRDefault="00BA35CF" w:rsidP="00BA35C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  <w:t>Comparability of cases and controls on the basis of the design or analysis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72919A" w14:textId="00C73F8D" w:rsidR="00BA35CF" w:rsidRPr="00372755" w:rsidRDefault="00BA35CF" w:rsidP="00BA35C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  <w:t>Ascertainment of exposure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4895D8" w14:textId="77777777" w:rsidR="00BA35CF" w:rsidRPr="00372755" w:rsidRDefault="00BA35CF" w:rsidP="00BA35C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  <w:t>Same method of ascertainment for cases and controls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A92B3A" w14:textId="76DDBDEA" w:rsidR="00BA35CF" w:rsidRPr="00372755" w:rsidRDefault="00BA35CF" w:rsidP="00BA35C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  <w:lang w:val="en-US"/>
              </w:rPr>
              <w:t>Total score</w:t>
            </w:r>
          </w:p>
        </w:tc>
      </w:tr>
      <w:tr w:rsidR="00146FE6" w:rsidRPr="00372755" w14:paraId="4CF01D76" w14:textId="77777777" w:rsidTr="00BA35CF">
        <w:trPr>
          <w:trHeight w:val="315"/>
        </w:trPr>
        <w:tc>
          <w:tcPr>
            <w:tcW w:w="14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839C24" w14:textId="77777777" w:rsidR="00BA35CF" w:rsidRPr="00372755" w:rsidRDefault="00BA35CF" w:rsidP="00BA35CF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Clipping of ruptured intracranial aneurysms in a hybrid room environment-a case-control study.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0A0597" w14:textId="77777777" w:rsidR="00BA35CF" w:rsidRPr="00372755" w:rsidRDefault="00BA35CF" w:rsidP="00BA35CF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855D00" w14:textId="77777777" w:rsidR="00BA35CF" w:rsidRPr="00372755" w:rsidRDefault="00BA35CF" w:rsidP="00BA35CF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4DBF9D" w14:textId="77777777" w:rsidR="00BA35CF" w:rsidRPr="00372755" w:rsidRDefault="00BA35CF" w:rsidP="00BA35CF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BCB231" w14:textId="77777777" w:rsidR="00BA35CF" w:rsidRPr="00372755" w:rsidRDefault="00BA35CF" w:rsidP="00BA35CF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0CD892" w14:textId="77777777" w:rsidR="00BA35CF" w:rsidRPr="00372755" w:rsidRDefault="00BA35CF" w:rsidP="00BA35CF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2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DD198E" w14:textId="77777777" w:rsidR="00BA35CF" w:rsidRPr="00372755" w:rsidRDefault="00BA35CF" w:rsidP="00BA35CF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2A1F20" w14:textId="77777777" w:rsidR="00BA35CF" w:rsidRPr="00372755" w:rsidRDefault="00BA35CF" w:rsidP="00BA35CF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F8CD7D" w14:textId="77777777" w:rsidR="00BA35CF" w:rsidRPr="00372755" w:rsidRDefault="00BA35CF" w:rsidP="00BA35CF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8</w:t>
            </w:r>
          </w:p>
        </w:tc>
      </w:tr>
      <w:tr w:rsidR="00146FE6" w:rsidRPr="00372755" w14:paraId="5C0F105C" w14:textId="77777777" w:rsidTr="00BA35CF">
        <w:trPr>
          <w:trHeight w:val="315"/>
        </w:trPr>
        <w:tc>
          <w:tcPr>
            <w:tcW w:w="14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A704D2" w14:textId="77777777" w:rsidR="00BA35CF" w:rsidRPr="00372755" w:rsidRDefault="00BA35CF" w:rsidP="00BA35CF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Augmented reality navigation with intraoperative 3D imaging vs fuoroscopy-assisted free-hand surgery for spine fxation surgery: a matched-control study comparing accuracy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70B4AB" w14:textId="77777777" w:rsidR="00BA35CF" w:rsidRPr="00372755" w:rsidRDefault="00BA35CF" w:rsidP="00BA35CF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CFEFCC" w14:textId="77777777" w:rsidR="00BA35CF" w:rsidRPr="00372755" w:rsidRDefault="00BA35CF" w:rsidP="00BA35CF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2F1943" w14:textId="77777777" w:rsidR="00BA35CF" w:rsidRPr="00372755" w:rsidRDefault="00BA35CF" w:rsidP="00BA35CF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E8E300" w14:textId="77777777" w:rsidR="00BA35CF" w:rsidRPr="00372755" w:rsidRDefault="00BA35CF" w:rsidP="00BA35CF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5951AA" w14:textId="77777777" w:rsidR="00BA35CF" w:rsidRPr="00372755" w:rsidRDefault="00BA35CF" w:rsidP="00BA35CF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2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9EB85B" w14:textId="77777777" w:rsidR="00BA35CF" w:rsidRPr="00372755" w:rsidRDefault="00BA35CF" w:rsidP="00BA35CF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134D7A" w14:textId="77777777" w:rsidR="00BA35CF" w:rsidRPr="00372755" w:rsidRDefault="00BA35CF" w:rsidP="00BA35CF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1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903A07" w14:textId="77777777" w:rsidR="00BA35CF" w:rsidRPr="00372755" w:rsidRDefault="00BA35CF" w:rsidP="00BA35CF">
            <w:pPr>
              <w:jc w:val="center"/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</w:pPr>
            <w:r w:rsidRPr="00372755">
              <w:rPr>
                <w:rFonts w:asciiTheme="majorBidi" w:eastAsia="Times New Roman" w:hAnsiTheme="majorBidi" w:cstheme="majorBidi"/>
                <w:sz w:val="10"/>
                <w:szCs w:val="10"/>
                <w:lang w:val="en-US"/>
              </w:rPr>
              <w:t>8</w:t>
            </w:r>
          </w:p>
        </w:tc>
      </w:tr>
    </w:tbl>
    <w:p w14:paraId="63049A5F" w14:textId="77777777" w:rsidR="00C82C64" w:rsidRPr="00372755" w:rsidRDefault="00C82C64" w:rsidP="00C82C64">
      <w:pPr>
        <w:rPr>
          <w:i/>
          <w:iCs/>
          <w:sz w:val="16"/>
          <w:szCs w:val="16"/>
          <w:lang w:val="en-US"/>
        </w:rPr>
      </w:pPr>
    </w:p>
    <w:sectPr w:rsidR="00C82C64" w:rsidRPr="003727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327216" w14:textId="77777777" w:rsidR="00823B2E" w:rsidRDefault="00823B2E" w:rsidP="00C82C64">
      <w:r>
        <w:separator/>
      </w:r>
    </w:p>
  </w:endnote>
  <w:endnote w:type="continuationSeparator" w:id="0">
    <w:p w14:paraId="1D9E57F1" w14:textId="77777777" w:rsidR="00823B2E" w:rsidRDefault="00823B2E" w:rsidP="00C82C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1EE69D" w14:textId="77777777" w:rsidR="00823B2E" w:rsidRDefault="00823B2E" w:rsidP="00C82C64">
      <w:r>
        <w:separator/>
      </w:r>
    </w:p>
  </w:footnote>
  <w:footnote w:type="continuationSeparator" w:id="0">
    <w:p w14:paraId="10B90FF1" w14:textId="77777777" w:rsidR="00823B2E" w:rsidRDefault="00823B2E" w:rsidP="00C82C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C64"/>
    <w:rsid w:val="00134D8B"/>
    <w:rsid w:val="00146FE6"/>
    <w:rsid w:val="00372755"/>
    <w:rsid w:val="004040A9"/>
    <w:rsid w:val="00823B2E"/>
    <w:rsid w:val="00BA35CF"/>
    <w:rsid w:val="00C82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43B3771"/>
  <w15:chartTrackingRefBased/>
  <w15:docId w15:val="{FC884970-CD03-A845-81BE-E4191620B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C82C6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C82C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2C64"/>
  </w:style>
  <w:style w:type="paragraph" w:styleId="Footer">
    <w:name w:val="footer"/>
    <w:basedOn w:val="Normal"/>
    <w:link w:val="FooterChar"/>
    <w:uiPriority w:val="99"/>
    <w:unhideWhenUsed/>
    <w:rsid w:val="00C82C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2C64"/>
  </w:style>
  <w:style w:type="character" w:customStyle="1" w:styleId="normaltextrun">
    <w:name w:val="normaltextrun"/>
    <w:basedOn w:val="DefaultParagraphFont"/>
    <w:rsid w:val="00C82C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117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1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5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61FC3B6896254F96BDE2C5AC5769A8" ma:contentTypeVersion="11" ma:contentTypeDescription="Create a new document." ma:contentTypeScope="" ma:versionID="5edb853cb0036fa1772c4e0212af7262">
  <xsd:schema xmlns:xsd="http://www.w3.org/2001/XMLSchema" xmlns:xs="http://www.w3.org/2001/XMLSchema" xmlns:p="http://schemas.microsoft.com/office/2006/metadata/properties" xmlns:ns2="3a72e182-c92b-4dec-97c0-5deed590b39e" xmlns:ns3="773fecf8-3ff2-4406-9193-9bf2295250d1" targetNamespace="http://schemas.microsoft.com/office/2006/metadata/properties" ma:root="true" ma:fieldsID="a6efa26aeafebeb39f7844620bf16708" ns2:_="" ns3:_="">
    <xsd:import namespace="3a72e182-c92b-4dec-97c0-5deed590b39e"/>
    <xsd:import namespace="773fecf8-3ff2-4406-9193-9bf2295250d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72e182-c92b-4dec-97c0-5deed590b3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3fecf8-3ff2-4406-9193-9bf2295250d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a72e182-c92b-4dec-97c0-5deed590b39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5E2C4B7-38B1-44FE-A4E6-59F3227BCC8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DE4DD25-0C45-411D-83A8-E97877DC5B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72e182-c92b-4dec-97c0-5deed590b39e"/>
    <ds:schemaRef ds:uri="773fecf8-3ff2-4406-9193-9bf2295250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DA671A6-AD6D-4D9F-8DC1-E93A82364BF5}">
  <ds:schemaRefs>
    <ds:schemaRef ds:uri="http://schemas.microsoft.com/office/2006/metadata/properties"/>
    <ds:schemaRef ds:uri="http://schemas.microsoft.com/office/infopath/2007/PartnerControls"/>
    <ds:schemaRef ds:uri="3a72e182-c92b-4dec-97c0-5deed590b39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724</Words>
  <Characters>9828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harios (Student)</dc:creator>
  <cp:keywords/>
  <dc:description/>
  <cp:lastModifiedBy>Victor Gabriel El-Hajj</cp:lastModifiedBy>
  <cp:revision>4</cp:revision>
  <dcterms:created xsi:type="dcterms:W3CDTF">2023-01-11T10:12:00Z</dcterms:created>
  <dcterms:modified xsi:type="dcterms:W3CDTF">2023-03-11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61FC3B6896254F96BDE2C5AC5769A8</vt:lpwstr>
  </property>
</Properties>
</file>